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4EC" w:rsidRPr="00417BFF" w:rsidRDefault="001134EC" w:rsidP="00D27AF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417BFF">
        <w:rPr>
          <w:rFonts w:ascii="Times New Roman" w:hAnsi="Times New Roman"/>
          <w:b/>
          <w:sz w:val="24"/>
          <w:szCs w:val="24"/>
        </w:rPr>
        <w:t>Appendix</w:t>
      </w:r>
      <w:r w:rsidR="00D27AFB">
        <w:rPr>
          <w:rFonts w:ascii="Times New Roman" w:hAnsi="Times New Roman"/>
          <w:b/>
          <w:sz w:val="24"/>
          <w:szCs w:val="24"/>
        </w:rPr>
        <w:t xml:space="preserve"> S1</w:t>
      </w:r>
      <w:r w:rsidRPr="00417BFF">
        <w:rPr>
          <w:rFonts w:ascii="Times New Roman" w:hAnsi="Times New Roman"/>
          <w:b/>
          <w:sz w:val="24"/>
          <w:szCs w:val="24"/>
        </w:rPr>
        <w:t xml:space="preserve">: </w:t>
      </w:r>
      <w:r w:rsidR="00D27AFB">
        <w:rPr>
          <w:rFonts w:ascii="Times New Roman" w:hAnsi="Times New Roman"/>
          <w:b/>
          <w:sz w:val="24"/>
          <w:szCs w:val="24"/>
        </w:rPr>
        <w:t xml:space="preserve">List </w:t>
      </w:r>
      <w:r w:rsidR="00D27AFB" w:rsidRPr="00417BFF">
        <w:rPr>
          <w:rFonts w:ascii="Times New Roman" w:hAnsi="Times New Roman"/>
          <w:b/>
          <w:sz w:val="24"/>
          <w:szCs w:val="24"/>
        </w:rPr>
        <w:t>of IRGs in the order given in Figure 1.</w:t>
      </w:r>
    </w:p>
    <w:tbl>
      <w:tblPr>
        <w:tblW w:w="86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40"/>
        <w:gridCol w:w="7200"/>
      </w:tblGrid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E7255">
              <w:rPr>
                <w:rFonts w:ascii="Times New Roman" w:hAnsi="Times New Roman"/>
                <w:b/>
                <w:sz w:val="24"/>
                <w:szCs w:val="24"/>
              </w:rPr>
              <w:t>IRG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E7255">
              <w:rPr>
                <w:rFonts w:ascii="Times New Roman" w:hAnsi="Times New Roman"/>
                <w:b/>
                <w:sz w:val="24"/>
                <w:szCs w:val="24"/>
              </w:rPr>
              <w:t>IRG Name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BCMB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Biological Chemistry and Macromolecular Biophysic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BST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Bioengineering Sciences and Technologie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CB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Cell Biology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Genes, Genomes and Genetic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IMST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Interdisciplinary Molecular Sciences and Training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OBT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Oncology 1 - Basic Translational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DKUS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Digestive, Kidney and Urological System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EMNR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Endocrinology, Metabolism, Nutrition and Reproductive Science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IDM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Infectious Diseases and Microbiology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IMM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Immunology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CVRS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Cardiovascular and Respiratory Science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MOSS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Musculoskeletal, Oral and Skin Science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OTC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Oncology 2 - Translational Clinical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SBIB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Surgical Sciences, Biomedical Imaging, and Bioengineering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VH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Vascular and Hematology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AARR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AIDS and Related Research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BBBP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Biobehavioral and Behavioral Processe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HDM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Healthcare Delivery and Methodologie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PSE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Population Sciences and Epidemiology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RPHB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Risk, Prevention and Health Behavior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lastRenderedPageBreak/>
              <w:t>BDCN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Brain Disorders and Clinical Neuroscience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ETTN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Emerging Technologies and Training in Neurosciences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IFCN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Integrative, Functional, and Cognitive Neuroscience</w:t>
            </w:r>
          </w:p>
        </w:tc>
      </w:tr>
      <w:tr w:rsidR="001134EC" w:rsidRPr="00417BFF" w:rsidTr="00887BEC">
        <w:trPr>
          <w:jc w:val="center"/>
        </w:trPr>
        <w:tc>
          <w:tcPr>
            <w:tcW w:w="144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MDCN</w:t>
            </w:r>
          </w:p>
        </w:tc>
        <w:tc>
          <w:tcPr>
            <w:tcW w:w="7200" w:type="dxa"/>
            <w:shd w:val="clear" w:color="auto" w:fill="auto"/>
          </w:tcPr>
          <w:p w:rsidR="001134EC" w:rsidRPr="004E7255" w:rsidRDefault="001134EC" w:rsidP="00887B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255">
              <w:rPr>
                <w:rFonts w:ascii="Times New Roman" w:hAnsi="Times New Roman"/>
                <w:sz w:val="24"/>
                <w:szCs w:val="24"/>
              </w:rPr>
              <w:t>Molecular, Cellular, and Developmental Neuroscience</w:t>
            </w:r>
          </w:p>
        </w:tc>
      </w:tr>
    </w:tbl>
    <w:p w:rsidR="001134EC" w:rsidRPr="002B036A" w:rsidRDefault="001134EC" w:rsidP="001134EC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1134EC" w:rsidRPr="002B036A" w:rsidSect="003B20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4EC"/>
    <w:rsid w:val="001134EC"/>
    <w:rsid w:val="003B2051"/>
    <w:rsid w:val="0046154F"/>
    <w:rsid w:val="00887BEC"/>
    <w:rsid w:val="00A656C5"/>
    <w:rsid w:val="00AE1F2F"/>
    <w:rsid w:val="00D27AFB"/>
    <w:rsid w:val="00F9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4EC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4EC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R/NIH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acko</dc:creator>
  <cp:keywords/>
  <dc:description/>
  <cp:lastModifiedBy>George Chacko</cp:lastModifiedBy>
  <cp:revision>2</cp:revision>
  <cp:lastPrinted>2014-03-16T19:49:00Z</cp:lastPrinted>
  <dcterms:created xsi:type="dcterms:W3CDTF">2014-07-17T16:05:00Z</dcterms:created>
  <dcterms:modified xsi:type="dcterms:W3CDTF">2014-07-17T16:05:00Z</dcterms:modified>
</cp:coreProperties>
</file>